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C0CF4" w14:textId="77777777" w:rsidR="00565099" w:rsidRPr="00AA380A" w:rsidRDefault="00565099" w:rsidP="00565099">
      <w:pPr>
        <w:jc w:val="left"/>
        <w:rPr>
          <w:rFonts w:ascii="Times New Roman" w:hAnsi="Times New Roman" w:cs="Times New Roman"/>
          <w:b/>
          <w:sz w:val="36"/>
          <w:szCs w:val="36"/>
        </w:rPr>
      </w:pPr>
      <w:r w:rsidRPr="00AA380A">
        <w:rPr>
          <w:rFonts w:ascii="Times New Roman" w:eastAsia="Malgun Gothic" w:hAnsi="Times New Roman" w:cs="Times New Roman" w:hint="eastAsia"/>
          <w:b/>
          <w:sz w:val="36"/>
          <w:szCs w:val="36"/>
        </w:rPr>
        <w:t xml:space="preserve">Real-Time Realizable </w:t>
      </w:r>
      <w:r w:rsidRPr="00AA380A">
        <w:rPr>
          <w:rFonts w:ascii="Times New Roman" w:hAnsi="Times New Roman" w:cs="Times New Roman"/>
          <w:b/>
          <w:sz w:val="36"/>
          <w:szCs w:val="36"/>
        </w:rPr>
        <w:t xml:space="preserve">Mobile </w:t>
      </w:r>
      <w:r w:rsidRPr="00AA380A">
        <w:rPr>
          <w:rFonts w:ascii="Times New Roman" w:eastAsia="Malgun Gothic" w:hAnsi="Times New Roman" w:cs="Times New Roman" w:hint="eastAsia"/>
          <w:b/>
          <w:sz w:val="36"/>
          <w:szCs w:val="36"/>
        </w:rPr>
        <w:t xml:space="preserve">Imaging </w:t>
      </w:r>
      <w:r w:rsidRPr="00AA380A">
        <w:rPr>
          <w:rFonts w:ascii="Times New Roman" w:hAnsi="Times New Roman" w:cs="Times New Roman"/>
          <w:b/>
          <w:sz w:val="36"/>
          <w:szCs w:val="36"/>
        </w:rPr>
        <w:t>Photoplethysmography</w:t>
      </w:r>
    </w:p>
    <w:p w14:paraId="6C799E9E" w14:textId="77777777" w:rsidR="00565099" w:rsidRPr="00AA380A" w:rsidRDefault="00565099" w:rsidP="00565099">
      <w:pPr>
        <w:rPr>
          <w:rFonts w:ascii="Times New Roman" w:hAnsi="Times New Roman" w:cs="Times New Roman"/>
          <w:sz w:val="28"/>
          <w:szCs w:val="28"/>
        </w:rPr>
      </w:pPr>
      <w:bookmarkStart w:id="0" w:name="_Hlk60853204"/>
      <w:r w:rsidRPr="00AA380A">
        <w:rPr>
          <w:rFonts w:ascii="Times New Roman" w:hAnsi="Times New Roman" w:cs="Times New Roman"/>
          <w:sz w:val="28"/>
          <w:szCs w:val="28"/>
        </w:rPr>
        <w:t>Hooseok Lee</w:t>
      </w:r>
      <w:r w:rsidRPr="00AA380A">
        <w:rPr>
          <w:rFonts w:ascii="Times New Roman" w:hAnsi="Times New Roman" w:cs="Times New Roman" w:hint="eastAsia"/>
          <w:sz w:val="28"/>
          <w:szCs w:val="28"/>
        </w:rPr>
        <w:t>, M.S</w:t>
      </w:r>
      <w:r w:rsidRPr="00AA380A">
        <w:rPr>
          <w:rFonts w:ascii="Times New Roman" w:hAnsi="Times New Roman" w:cs="Times New Roman"/>
          <w:sz w:val="28"/>
          <w:szCs w:val="28"/>
          <w:vertAlign w:val="superscript"/>
        </w:rPr>
        <w:t>1,†</w:t>
      </w:r>
      <w:r w:rsidRPr="00AA380A">
        <w:rPr>
          <w:rFonts w:ascii="Times New Roman" w:hAnsi="Times New Roman" w:cs="Times New Roman"/>
          <w:sz w:val="28"/>
          <w:szCs w:val="28"/>
        </w:rPr>
        <w:t>, Hoon Ko</w:t>
      </w:r>
      <w:r w:rsidRPr="00AA380A">
        <w:rPr>
          <w:rFonts w:ascii="Times New Roman" w:hAnsi="Times New Roman" w:cs="Times New Roman" w:hint="eastAsia"/>
          <w:sz w:val="28"/>
          <w:szCs w:val="28"/>
        </w:rPr>
        <w:t>, M.S</w:t>
      </w:r>
      <w:r w:rsidRPr="00AA380A">
        <w:rPr>
          <w:rFonts w:ascii="Times New Roman" w:hAnsi="Times New Roman" w:cs="Times New Roman"/>
          <w:sz w:val="28"/>
          <w:szCs w:val="28"/>
          <w:vertAlign w:val="superscript"/>
        </w:rPr>
        <w:t>1,†</w:t>
      </w:r>
      <w:r w:rsidRPr="00AA380A">
        <w:rPr>
          <w:rFonts w:ascii="Times New Roman" w:hAnsi="Times New Roman" w:cs="Times New Roman"/>
          <w:sz w:val="28"/>
          <w:szCs w:val="28"/>
        </w:rPr>
        <w:t>, Heewon Chung</w:t>
      </w:r>
      <w:r w:rsidRPr="00AA380A">
        <w:rPr>
          <w:rFonts w:ascii="Times New Roman" w:hAnsi="Times New Roman" w:cs="Times New Roman" w:hint="eastAsia"/>
          <w:sz w:val="28"/>
          <w:szCs w:val="28"/>
        </w:rPr>
        <w:t>, M.S</w:t>
      </w:r>
      <w:r w:rsidRPr="00AA380A">
        <w:rPr>
          <w:rFonts w:ascii="Times New Roman" w:hAnsi="Times New Roman" w:cs="Times New Roman"/>
          <w:sz w:val="28"/>
          <w:szCs w:val="28"/>
          <w:vertAlign w:val="superscript"/>
        </w:rPr>
        <w:t>1,†</w:t>
      </w:r>
      <w:r w:rsidRPr="00AA380A">
        <w:rPr>
          <w:rFonts w:ascii="Times New Roman" w:hAnsi="Times New Roman" w:cs="Times New Roman"/>
          <w:sz w:val="28"/>
          <w:szCs w:val="28"/>
        </w:rPr>
        <w:t xml:space="preserve">, </w:t>
      </w:r>
      <w:r w:rsidRPr="00AA380A">
        <w:rPr>
          <w:rFonts w:ascii="Times New Roman" w:hAnsi="Times New Roman" w:cs="Times New Roman"/>
          <w:sz w:val="28"/>
          <w:szCs w:val="28"/>
        </w:rPr>
        <w:br/>
        <w:t>Yunyoung Nam</w:t>
      </w:r>
      <w:r w:rsidRPr="00AA380A">
        <w:rPr>
          <w:rFonts w:ascii="Times New Roman" w:hAnsi="Times New Roman" w:cs="Times New Roman" w:hint="eastAsia"/>
          <w:sz w:val="28"/>
          <w:szCs w:val="28"/>
        </w:rPr>
        <w:t>, Ph.D</w:t>
      </w:r>
      <w:r w:rsidRPr="00AA380A">
        <w:rPr>
          <w:rFonts w:ascii="Times New Roman" w:hAnsi="Times New Roman" w:cs="Times New Roman"/>
          <w:sz w:val="28"/>
          <w:szCs w:val="28"/>
          <w:vertAlign w:val="superscript"/>
        </w:rPr>
        <w:t xml:space="preserve"> 2</w:t>
      </w:r>
      <w:r w:rsidRPr="00AA380A">
        <w:rPr>
          <w:rFonts w:ascii="Times New Roman" w:hAnsi="Times New Roman" w:cs="Times New Roman"/>
          <w:sz w:val="28"/>
          <w:szCs w:val="28"/>
        </w:rPr>
        <w:t xml:space="preserve">, </w:t>
      </w:r>
      <w:r w:rsidRPr="00AA380A">
        <w:rPr>
          <w:rFonts w:ascii="Times New Roman" w:eastAsia="Malgun Gothic" w:hAnsi="Times New Roman" w:cs="Times New Roman" w:hint="eastAsia"/>
          <w:sz w:val="28"/>
          <w:szCs w:val="28"/>
        </w:rPr>
        <w:t>Sangjin Hong</w:t>
      </w:r>
      <w:r w:rsidRPr="00AA380A">
        <w:rPr>
          <w:rFonts w:ascii="Times New Roman" w:hAnsi="Times New Roman" w:cs="Times New Roman" w:hint="eastAsia"/>
          <w:sz w:val="28"/>
          <w:szCs w:val="28"/>
        </w:rPr>
        <w:t>, Ph.D</w:t>
      </w:r>
      <w:r w:rsidRPr="00AA380A">
        <w:rPr>
          <w:rFonts w:ascii="Times New Roman" w:hAnsi="Times New Roman" w:cs="Times New Roman"/>
          <w:sz w:val="28"/>
          <w:szCs w:val="28"/>
          <w:vertAlign w:val="superscript"/>
        </w:rPr>
        <w:t xml:space="preserve"> 3</w:t>
      </w:r>
      <w:r w:rsidRPr="00AA380A">
        <w:rPr>
          <w:rFonts w:ascii="Times New Roman" w:hAnsi="Times New Roman" w:cs="Times New Roman"/>
          <w:sz w:val="28"/>
          <w:szCs w:val="28"/>
        </w:rPr>
        <w:t xml:space="preserve">, </w:t>
      </w:r>
      <w:bookmarkEnd w:id="0"/>
      <w:r w:rsidRPr="00AA380A">
        <w:rPr>
          <w:rFonts w:ascii="Times New Roman" w:hAnsi="Times New Roman" w:cs="Times New Roman"/>
          <w:sz w:val="28"/>
          <w:szCs w:val="28"/>
        </w:rPr>
        <w:t>and Jinseok Lee</w:t>
      </w:r>
      <w:r w:rsidRPr="00AA380A">
        <w:rPr>
          <w:rFonts w:ascii="Times New Roman" w:hAnsi="Times New Roman" w:cs="Times New Roman" w:hint="eastAsia"/>
          <w:sz w:val="28"/>
          <w:szCs w:val="28"/>
        </w:rPr>
        <w:t>, Ph.D</w:t>
      </w:r>
      <w:r w:rsidRPr="00AA380A">
        <w:rPr>
          <w:rFonts w:ascii="Times New Roman" w:hAnsi="Times New Roman" w:cs="Times New Roman"/>
          <w:sz w:val="28"/>
          <w:szCs w:val="28"/>
          <w:vertAlign w:val="superscript"/>
        </w:rPr>
        <w:t>1,*</w:t>
      </w:r>
      <w:r w:rsidRPr="00AA380A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0C6F329" w14:textId="77777777" w:rsidR="00565099" w:rsidRPr="00AA380A" w:rsidRDefault="00565099" w:rsidP="00565099">
      <w:pPr>
        <w:spacing w:after="0" w:line="360" w:lineRule="auto"/>
        <w:rPr>
          <w:rFonts w:ascii="Times New Roman" w:hAnsi="Times New Roman" w:cs="Times New Roman"/>
          <w:lang w:eastAsia="zh-CN"/>
        </w:rPr>
      </w:pPr>
      <w:r w:rsidRPr="00AA380A">
        <w:rPr>
          <w:rFonts w:ascii="Times New Roman" w:hAnsi="Times New Roman" w:cs="Times New Roman"/>
          <w:vertAlign w:val="superscript"/>
        </w:rPr>
        <w:t>1</w:t>
      </w:r>
      <w:r w:rsidRPr="00AA380A">
        <w:rPr>
          <w:rFonts w:ascii="Times New Roman" w:hAnsi="Times New Roman" w:cs="Times New Roman"/>
        </w:rPr>
        <w:t>Department of Biomedical Engineering, Kyung Hee University, Yongin, Republic of Korea</w:t>
      </w:r>
      <w:r w:rsidRPr="00AA380A">
        <w:rPr>
          <w:rFonts w:ascii="Times New Roman" w:hAnsi="Times New Roman" w:cs="Times New Roman"/>
        </w:rPr>
        <w:br/>
      </w:r>
      <w:r w:rsidRPr="00AA380A">
        <w:rPr>
          <w:rFonts w:ascii="Times New Roman" w:hAnsi="Times New Roman" w:cs="Times New Roman"/>
          <w:vertAlign w:val="superscript"/>
        </w:rPr>
        <w:t>2</w:t>
      </w:r>
      <w:r w:rsidRPr="00AA380A">
        <w:rPr>
          <w:rFonts w:ascii="Times New Roman" w:hAnsi="Times New Roman" w:cs="Times New Roman"/>
        </w:rPr>
        <w:t>Department of Computer Science and Engineering, Soonchunhyang University, Asan, Republic of Korea</w:t>
      </w:r>
      <w:r w:rsidRPr="00AA380A">
        <w:rPr>
          <w:rFonts w:ascii="Times New Roman" w:hAnsi="Times New Roman" w:cs="Times New Roman"/>
        </w:rPr>
        <w:br/>
      </w:r>
      <w:r w:rsidRPr="00AA380A">
        <w:rPr>
          <w:rFonts w:ascii="Times New Roman" w:hAnsi="Times New Roman" w:cs="Times New Roman"/>
          <w:vertAlign w:val="superscript"/>
        </w:rPr>
        <w:t>3</w:t>
      </w:r>
      <w:r w:rsidRPr="00AA380A">
        <w:rPr>
          <w:rFonts w:ascii="Times New Roman" w:hAnsi="Times New Roman" w:cs="Times New Roman"/>
        </w:rPr>
        <w:t>Department of Electrical Engineering, SUNY-Stony Brook University, NY, USA</w:t>
      </w:r>
      <w:r w:rsidRPr="00AA380A">
        <w:rPr>
          <w:rFonts w:ascii="Times New Roman" w:hAnsi="Times New Roman" w:cs="Times New Roman"/>
        </w:rPr>
        <w:br/>
      </w:r>
      <w:r w:rsidRPr="00AA380A">
        <w:rPr>
          <w:rFonts w:ascii="Times New Roman" w:hAnsi="Times New Roman" w:cs="Times New Roman"/>
          <w:vertAlign w:val="superscript"/>
        </w:rPr>
        <w:t>*</w:t>
      </w:r>
      <w:r w:rsidRPr="00AA380A">
        <w:rPr>
          <w:rFonts w:ascii="Times New Roman" w:hAnsi="Times New Roman" w:cs="Times New Roman"/>
        </w:rPr>
        <w:t>gonasago@khu.ac.kr</w:t>
      </w:r>
      <w:r w:rsidRPr="00AA380A">
        <w:rPr>
          <w:rFonts w:ascii="Times New Roman" w:hAnsi="Times New Roman" w:cs="Times New Roman"/>
        </w:rPr>
        <w:br/>
      </w:r>
      <w:r w:rsidRPr="00AA380A">
        <w:rPr>
          <w:rFonts w:ascii="Times New Roman" w:hAnsi="Times New Roman" w:cs="Times New Roman"/>
          <w:sz w:val="24"/>
          <w:szCs w:val="24"/>
          <w:lang w:val="x-none"/>
        </w:rPr>
        <w:t>†</w:t>
      </w:r>
      <w:r w:rsidRPr="00AA380A">
        <w:rPr>
          <w:rFonts w:ascii="Times New Roman" w:hAnsi="Times New Roman" w:cs="Times New Roman"/>
        </w:rPr>
        <w:t xml:space="preserve">these authors contributed equally to this work. </w:t>
      </w:r>
    </w:p>
    <w:p w14:paraId="7211FA75" w14:textId="77777777" w:rsidR="006050C4" w:rsidRPr="00AA380A" w:rsidRDefault="006050C4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C24487" w14:textId="77777777" w:rsidR="006050C4" w:rsidRPr="00AA380A" w:rsidRDefault="006050C4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5CBC9C8" w14:textId="77777777" w:rsidR="006050C4" w:rsidRPr="00AA380A" w:rsidRDefault="006050C4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608D63A" w14:textId="77777777" w:rsidR="006050C4" w:rsidRPr="00AA380A" w:rsidRDefault="006050C4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C0F1702" w14:textId="77777777" w:rsidR="003734DC" w:rsidRPr="00AA380A" w:rsidRDefault="003734DC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9F27A73" w14:textId="77777777" w:rsidR="003734DC" w:rsidRPr="00AA380A" w:rsidRDefault="003734DC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5055A2" w14:textId="77777777" w:rsidR="003734DC" w:rsidRPr="00AA380A" w:rsidRDefault="003734DC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2F2091C" w14:textId="77777777" w:rsidR="003734DC" w:rsidRPr="00AA380A" w:rsidRDefault="003734DC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A54482B" w14:textId="77777777" w:rsidR="003734DC" w:rsidRPr="00AA380A" w:rsidRDefault="003734DC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618105" w14:textId="77777777" w:rsidR="003734DC" w:rsidRPr="00AA380A" w:rsidRDefault="003734DC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5F1FEA6" w14:textId="77777777" w:rsidR="00565099" w:rsidRPr="00AA380A" w:rsidRDefault="0056509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A380A">
        <w:rPr>
          <w:rFonts w:ascii="Times New Roman" w:hAnsi="Times New Roman" w:cs="Times New Roman"/>
          <w:sz w:val="24"/>
          <w:szCs w:val="24"/>
        </w:rPr>
        <w:br w:type="page"/>
      </w:r>
    </w:p>
    <w:p w14:paraId="78C39D55" w14:textId="1830C283" w:rsidR="004C2D61" w:rsidRPr="00AA380A" w:rsidRDefault="002302FD" w:rsidP="002302FD">
      <w:pPr>
        <w:jc w:val="center"/>
        <w:rPr>
          <w:rFonts w:ascii="Times New Roman" w:hAnsi="Times New Roman" w:cs="Times New Roman"/>
          <w:sz w:val="24"/>
          <w:szCs w:val="24"/>
        </w:rPr>
      </w:pPr>
      <w:r w:rsidRPr="00AA380A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4B4219" w:rsidRPr="00AA380A">
        <w:rPr>
          <w:rFonts w:ascii="Times New Roman" w:hAnsi="Times New Roman" w:cs="Times New Roman"/>
          <w:sz w:val="24"/>
          <w:szCs w:val="24"/>
        </w:rPr>
        <w:t xml:space="preserve">Table </w:t>
      </w:r>
      <w:r w:rsidR="0025717A" w:rsidRPr="00AA380A">
        <w:rPr>
          <w:rFonts w:ascii="Times New Roman" w:hAnsi="Times New Roman" w:cs="Times New Roman" w:hint="eastAsia"/>
          <w:sz w:val="24"/>
          <w:szCs w:val="24"/>
        </w:rPr>
        <w:t>1</w:t>
      </w:r>
      <w:r w:rsidR="004B4219" w:rsidRPr="00AA380A">
        <w:rPr>
          <w:rFonts w:ascii="Times New Roman" w:hAnsi="Times New Roman" w:cs="Times New Roman"/>
          <w:sz w:val="24"/>
          <w:szCs w:val="24"/>
        </w:rPr>
        <w:t>.</w:t>
      </w:r>
      <w:r w:rsidR="004966D2" w:rsidRPr="00AA380A">
        <w:rPr>
          <w:rFonts w:ascii="Times New Roman" w:hAnsi="Times New Roman" w:cs="Times New Roman"/>
          <w:sz w:val="24"/>
          <w:szCs w:val="24"/>
        </w:rPr>
        <w:t xml:space="preserve"> </w:t>
      </w:r>
      <w:r w:rsidR="00565099" w:rsidRPr="00AA380A">
        <w:rPr>
          <w:rFonts w:ascii="Times New Roman" w:hAnsi="Times New Roman" w:cs="Times New Roman" w:hint="eastAsia"/>
          <w:sz w:val="24"/>
          <w:szCs w:val="24"/>
        </w:rPr>
        <w:t>Face detection rate comparision from each difficulty group: easy, medium and hard in WIDER FACE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2"/>
        <w:gridCol w:w="1980"/>
        <w:gridCol w:w="1980"/>
        <w:gridCol w:w="1980"/>
      </w:tblGrid>
      <w:tr w:rsidR="00AA380A" w:rsidRPr="00AA380A" w14:paraId="2CA0681F" w14:textId="77777777" w:rsidTr="00482C40">
        <w:tc>
          <w:tcPr>
            <w:tcW w:w="3302" w:type="dxa"/>
            <w:vMerge w:val="restart"/>
            <w:vAlign w:val="center"/>
          </w:tcPr>
          <w:p w14:paraId="14972585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/>
                <w:sz w:val="22"/>
              </w:rPr>
              <w:t>Face detection methods</w:t>
            </w:r>
          </w:p>
        </w:tc>
        <w:tc>
          <w:tcPr>
            <w:tcW w:w="5940" w:type="dxa"/>
            <w:gridSpan w:val="3"/>
            <w:vAlign w:val="center"/>
          </w:tcPr>
          <w:p w14:paraId="058724EE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W</w:t>
            </w:r>
            <w:r w:rsidRPr="00AA380A">
              <w:rPr>
                <w:rFonts w:ascii="Calibri" w:hAnsi="Calibri"/>
                <w:sz w:val="22"/>
              </w:rPr>
              <w:t>IDER FACE Dataset (</w:t>
            </w:r>
            <w:r w:rsidRPr="00AA380A">
              <w:rPr>
                <w:rFonts w:ascii="Calibri" w:hAnsi="Calibri" w:hint="eastAsia"/>
                <w:sz w:val="22"/>
              </w:rPr>
              <w:t>T</w:t>
            </w:r>
            <w:r w:rsidRPr="00AA380A">
              <w:rPr>
                <w:rFonts w:ascii="Calibri" w:hAnsi="Calibri"/>
                <w:sz w:val="22"/>
              </w:rPr>
              <w:t>est set)</w:t>
            </w:r>
          </w:p>
        </w:tc>
      </w:tr>
      <w:tr w:rsidR="00AA380A" w:rsidRPr="00AA380A" w14:paraId="565D7373" w14:textId="77777777" w:rsidTr="00482C40">
        <w:trPr>
          <w:trHeight w:val="469"/>
        </w:trPr>
        <w:tc>
          <w:tcPr>
            <w:tcW w:w="3302" w:type="dxa"/>
            <w:vMerge/>
            <w:vAlign w:val="center"/>
          </w:tcPr>
          <w:p w14:paraId="20C746CE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980" w:type="dxa"/>
            <w:vAlign w:val="center"/>
          </w:tcPr>
          <w:p w14:paraId="17F402A3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E</w:t>
            </w:r>
            <w:r w:rsidRPr="00AA380A">
              <w:rPr>
                <w:rFonts w:ascii="Calibri" w:hAnsi="Calibri"/>
                <w:sz w:val="22"/>
              </w:rPr>
              <w:t>asy (mAP)</w:t>
            </w:r>
          </w:p>
        </w:tc>
        <w:tc>
          <w:tcPr>
            <w:tcW w:w="1980" w:type="dxa"/>
            <w:vAlign w:val="center"/>
          </w:tcPr>
          <w:p w14:paraId="0715EABB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M</w:t>
            </w:r>
            <w:r w:rsidRPr="00AA380A">
              <w:rPr>
                <w:rFonts w:ascii="Calibri" w:hAnsi="Calibri"/>
                <w:sz w:val="22"/>
              </w:rPr>
              <w:t>edium (mAP)</w:t>
            </w:r>
          </w:p>
        </w:tc>
        <w:tc>
          <w:tcPr>
            <w:tcW w:w="1980" w:type="dxa"/>
            <w:vAlign w:val="center"/>
          </w:tcPr>
          <w:p w14:paraId="6EDAAE4B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H</w:t>
            </w:r>
            <w:r w:rsidRPr="00AA380A">
              <w:rPr>
                <w:rFonts w:ascii="Calibri" w:hAnsi="Calibri"/>
                <w:sz w:val="22"/>
              </w:rPr>
              <w:t>ard (mAP)</w:t>
            </w:r>
          </w:p>
        </w:tc>
      </w:tr>
      <w:tr w:rsidR="00AA380A" w:rsidRPr="00AA380A" w14:paraId="247321D8" w14:textId="77777777" w:rsidTr="00482C40">
        <w:trPr>
          <w:trHeight w:val="464"/>
        </w:trPr>
        <w:tc>
          <w:tcPr>
            <w:tcW w:w="3302" w:type="dxa"/>
            <w:vAlign w:val="center"/>
          </w:tcPr>
          <w:p w14:paraId="5A22D486" w14:textId="5058BF78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A</w:t>
            </w:r>
            <w:r w:rsidRPr="00AA380A">
              <w:rPr>
                <w:rFonts w:ascii="Calibri" w:hAnsi="Calibri"/>
                <w:sz w:val="22"/>
              </w:rPr>
              <w:t xml:space="preserve">CF-WIDER </w:t>
            </w:r>
            <w:r w:rsidR="004A09DC" w:rsidRPr="00AA380A">
              <w:rPr>
                <w:rFonts w:ascii="Calibri" w:hAnsi="Calibri"/>
                <w:noProof/>
                <w:sz w:val="22"/>
                <w:vertAlign w:val="superscript"/>
              </w:rPr>
              <w:t>1</w:t>
            </w:r>
          </w:p>
        </w:tc>
        <w:tc>
          <w:tcPr>
            <w:tcW w:w="1980" w:type="dxa"/>
            <w:vAlign w:val="center"/>
          </w:tcPr>
          <w:p w14:paraId="053FF90B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695</w:t>
            </w:r>
          </w:p>
        </w:tc>
        <w:tc>
          <w:tcPr>
            <w:tcW w:w="1980" w:type="dxa"/>
            <w:vAlign w:val="center"/>
          </w:tcPr>
          <w:p w14:paraId="0241BEBE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588</w:t>
            </w:r>
          </w:p>
        </w:tc>
        <w:tc>
          <w:tcPr>
            <w:tcW w:w="1980" w:type="dxa"/>
            <w:vAlign w:val="center"/>
          </w:tcPr>
          <w:p w14:paraId="2F3F24CA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290</w:t>
            </w:r>
          </w:p>
        </w:tc>
      </w:tr>
      <w:tr w:rsidR="00AA380A" w:rsidRPr="00AA380A" w14:paraId="5593E0C3" w14:textId="77777777" w:rsidTr="00482C40">
        <w:trPr>
          <w:trHeight w:val="464"/>
        </w:trPr>
        <w:tc>
          <w:tcPr>
            <w:tcW w:w="3302" w:type="dxa"/>
            <w:vAlign w:val="center"/>
          </w:tcPr>
          <w:p w14:paraId="6FE61862" w14:textId="0DD6A2C0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T</w:t>
            </w:r>
            <w:r w:rsidRPr="00AA380A">
              <w:rPr>
                <w:rFonts w:ascii="Calibri" w:hAnsi="Calibri"/>
                <w:sz w:val="22"/>
              </w:rPr>
              <w:t xml:space="preserve">wo-stage CNN </w:t>
            </w:r>
            <w:r w:rsidR="004A09DC" w:rsidRPr="00AA380A">
              <w:rPr>
                <w:rFonts w:ascii="Calibri" w:hAnsi="Calibri"/>
                <w:noProof/>
                <w:sz w:val="22"/>
                <w:vertAlign w:val="superscript"/>
              </w:rPr>
              <w:t>2</w:t>
            </w:r>
          </w:p>
        </w:tc>
        <w:tc>
          <w:tcPr>
            <w:tcW w:w="1980" w:type="dxa"/>
            <w:vAlign w:val="center"/>
          </w:tcPr>
          <w:p w14:paraId="69425B4A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657</w:t>
            </w:r>
          </w:p>
        </w:tc>
        <w:tc>
          <w:tcPr>
            <w:tcW w:w="1980" w:type="dxa"/>
            <w:vAlign w:val="center"/>
          </w:tcPr>
          <w:p w14:paraId="31B5111B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589</w:t>
            </w:r>
          </w:p>
        </w:tc>
        <w:tc>
          <w:tcPr>
            <w:tcW w:w="1980" w:type="dxa"/>
            <w:vAlign w:val="center"/>
          </w:tcPr>
          <w:p w14:paraId="0A5E0FE1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304</w:t>
            </w:r>
          </w:p>
        </w:tc>
      </w:tr>
      <w:tr w:rsidR="00AA380A" w:rsidRPr="00AA380A" w14:paraId="4C67F4BE" w14:textId="77777777" w:rsidTr="00482C40">
        <w:trPr>
          <w:trHeight w:val="464"/>
        </w:trPr>
        <w:tc>
          <w:tcPr>
            <w:tcW w:w="3302" w:type="dxa"/>
            <w:vAlign w:val="center"/>
          </w:tcPr>
          <w:p w14:paraId="25227142" w14:textId="39BDBB66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M</w:t>
            </w:r>
            <w:r w:rsidRPr="00AA380A">
              <w:rPr>
                <w:rFonts w:ascii="Calibri" w:hAnsi="Calibri"/>
                <w:sz w:val="22"/>
              </w:rPr>
              <w:t xml:space="preserve">ultiscale Cascade CNN </w:t>
            </w:r>
            <w:r w:rsidR="004A09DC" w:rsidRPr="00AA380A">
              <w:rPr>
                <w:rFonts w:ascii="Calibri" w:hAnsi="Calibri"/>
                <w:noProof/>
                <w:sz w:val="22"/>
                <w:vertAlign w:val="superscript"/>
              </w:rPr>
              <w:t>3</w:t>
            </w:r>
          </w:p>
        </w:tc>
        <w:tc>
          <w:tcPr>
            <w:tcW w:w="1980" w:type="dxa"/>
            <w:vAlign w:val="center"/>
          </w:tcPr>
          <w:p w14:paraId="355FB157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711</w:t>
            </w:r>
          </w:p>
        </w:tc>
        <w:tc>
          <w:tcPr>
            <w:tcW w:w="1980" w:type="dxa"/>
            <w:vAlign w:val="center"/>
          </w:tcPr>
          <w:p w14:paraId="33233192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636</w:t>
            </w:r>
          </w:p>
        </w:tc>
        <w:tc>
          <w:tcPr>
            <w:tcW w:w="1980" w:type="dxa"/>
            <w:vAlign w:val="center"/>
          </w:tcPr>
          <w:p w14:paraId="68317525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400</w:t>
            </w:r>
          </w:p>
        </w:tc>
      </w:tr>
      <w:tr w:rsidR="00AA380A" w:rsidRPr="00AA380A" w14:paraId="48B1769B" w14:textId="77777777" w:rsidTr="00482C40">
        <w:trPr>
          <w:trHeight w:val="464"/>
        </w:trPr>
        <w:tc>
          <w:tcPr>
            <w:tcW w:w="3302" w:type="dxa"/>
            <w:vAlign w:val="center"/>
          </w:tcPr>
          <w:p w14:paraId="4B24F0DE" w14:textId="000C5EFA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F</w:t>
            </w:r>
            <w:r w:rsidRPr="00AA380A">
              <w:rPr>
                <w:rFonts w:ascii="Calibri" w:hAnsi="Calibri"/>
                <w:sz w:val="22"/>
              </w:rPr>
              <w:t>aceness-WIDER</w:t>
            </w:r>
            <w:r w:rsidR="004A09DC" w:rsidRPr="00AA380A">
              <w:t xml:space="preserve"> </w:t>
            </w:r>
            <w:r w:rsidR="004A09DC" w:rsidRPr="00AA380A">
              <w:rPr>
                <w:rFonts w:ascii="Calibri" w:hAnsi="Calibri"/>
                <w:noProof/>
                <w:sz w:val="22"/>
                <w:vertAlign w:val="superscript"/>
              </w:rPr>
              <w:t>4</w:t>
            </w:r>
          </w:p>
        </w:tc>
        <w:tc>
          <w:tcPr>
            <w:tcW w:w="1980" w:type="dxa"/>
            <w:vAlign w:val="center"/>
          </w:tcPr>
          <w:p w14:paraId="6339584D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716</w:t>
            </w:r>
          </w:p>
        </w:tc>
        <w:tc>
          <w:tcPr>
            <w:tcW w:w="1980" w:type="dxa"/>
            <w:vAlign w:val="center"/>
          </w:tcPr>
          <w:p w14:paraId="29FD7224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604</w:t>
            </w:r>
          </w:p>
        </w:tc>
        <w:tc>
          <w:tcPr>
            <w:tcW w:w="1980" w:type="dxa"/>
            <w:vAlign w:val="center"/>
          </w:tcPr>
          <w:p w14:paraId="7B10A5B1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315</w:t>
            </w:r>
          </w:p>
        </w:tc>
      </w:tr>
      <w:tr w:rsidR="00AA380A" w:rsidRPr="00AA380A" w14:paraId="1600022D" w14:textId="77777777" w:rsidTr="00482C40">
        <w:trPr>
          <w:trHeight w:val="464"/>
        </w:trPr>
        <w:tc>
          <w:tcPr>
            <w:tcW w:w="3302" w:type="dxa"/>
            <w:vAlign w:val="center"/>
          </w:tcPr>
          <w:p w14:paraId="49F92EC9" w14:textId="2962826D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M</w:t>
            </w:r>
            <w:r w:rsidRPr="00AA380A">
              <w:rPr>
                <w:rFonts w:ascii="Calibri" w:hAnsi="Calibri"/>
                <w:sz w:val="22"/>
              </w:rPr>
              <w:t>ultitask Cascade CNN</w:t>
            </w:r>
            <w:r w:rsidR="004A09DC" w:rsidRPr="00AA380A">
              <w:t xml:space="preserve"> </w:t>
            </w:r>
            <w:r w:rsidR="004A09DC" w:rsidRPr="00AA380A">
              <w:rPr>
                <w:rFonts w:ascii="Calibri" w:hAnsi="Calibri"/>
                <w:noProof/>
                <w:sz w:val="22"/>
                <w:vertAlign w:val="superscript"/>
              </w:rPr>
              <w:t>5</w:t>
            </w:r>
          </w:p>
        </w:tc>
        <w:tc>
          <w:tcPr>
            <w:tcW w:w="1980" w:type="dxa"/>
            <w:vAlign w:val="center"/>
          </w:tcPr>
          <w:p w14:paraId="7784BF44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851</w:t>
            </w:r>
          </w:p>
        </w:tc>
        <w:tc>
          <w:tcPr>
            <w:tcW w:w="1980" w:type="dxa"/>
            <w:vAlign w:val="center"/>
          </w:tcPr>
          <w:p w14:paraId="3AAA8346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820</w:t>
            </w:r>
          </w:p>
        </w:tc>
        <w:tc>
          <w:tcPr>
            <w:tcW w:w="1980" w:type="dxa"/>
            <w:vAlign w:val="center"/>
          </w:tcPr>
          <w:p w14:paraId="3A7AD9BD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607</w:t>
            </w:r>
          </w:p>
        </w:tc>
      </w:tr>
      <w:tr w:rsidR="00AA380A" w:rsidRPr="00AA380A" w14:paraId="4D0FB2AA" w14:textId="77777777" w:rsidTr="00482C40">
        <w:trPr>
          <w:trHeight w:val="464"/>
        </w:trPr>
        <w:tc>
          <w:tcPr>
            <w:tcW w:w="3302" w:type="dxa"/>
            <w:vAlign w:val="center"/>
          </w:tcPr>
          <w:p w14:paraId="19603C03" w14:textId="753A5A9D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C</w:t>
            </w:r>
            <w:r w:rsidRPr="00AA380A">
              <w:rPr>
                <w:rFonts w:ascii="Calibri" w:hAnsi="Calibri"/>
                <w:sz w:val="22"/>
              </w:rPr>
              <w:t>MS-RCNN</w:t>
            </w:r>
            <w:r w:rsidR="004A09DC" w:rsidRPr="00AA380A">
              <w:t xml:space="preserve"> </w:t>
            </w:r>
            <w:r w:rsidR="00EE3833" w:rsidRPr="00AA380A">
              <w:rPr>
                <w:noProof/>
                <w:vertAlign w:val="superscript"/>
              </w:rPr>
              <w:t>6</w:t>
            </w:r>
          </w:p>
        </w:tc>
        <w:tc>
          <w:tcPr>
            <w:tcW w:w="1980" w:type="dxa"/>
            <w:vAlign w:val="center"/>
          </w:tcPr>
          <w:p w14:paraId="1BEAF364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902</w:t>
            </w:r>
          </w:p>
        </w:tc>
        <w:tc>
          <w:tcPr>
            <w:tcW w:w="1980" w:type="dxa"/>
            <w:vAlign w:val="center"/>
          </w:tcPr>
          <w:p w14:paraId="1F8814ED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874</w:t>
            </w:r>
          </w:p>
        </w:tc>
        <w:tc>
          <w:tcPr>
            <w:tcW w:w="1980" w:type="dxa"/>
            <w:vAlign w:val="center"/>
          </w:tcPr>
          <w:p w14:paraId="42979A85" w14:textId="77777777" w:rsidR="00565099" w:rsidRPr="00AA380A" w:rsidRDefault="00565099" w:rsidP="00152827">
            <w:pPr>
              <w:jc w:val="center"/>
              <w:rPr>
                <w:rFonts w:ascii="Calibri" w:hAnsi="Calibri"/>
                <w:sz w:val="22"/>
              </w:rPr>
            </w:pPr>
            <w:r w:rsidRPr="00AA380A">
              <w:rPr>
                <w:rFonts w:ascii="Calibri" w:hAnsi="Calibri" w:hint="eastAsia"/>
                <w:sz w:val="22"/>
              </w:rPr>
              <w:t>0</w:t>
            </w:r>
            <w:r w:rsidRPr="00AA380A">
              <w:rPr>
                <w:rFonts w:ascii="Calibri" w:hAnsi="Calibri"/>
                <w:sz w:val="22"/>
              </w:rPr>
              <w:t>.643</w:t>
            </w:r>
          </w:p>
        </w:tc>
      </w:tr>
      <w:tr w:rsidR="00AA380A" w:rsidRPr="00AA380A" w14:paraId="1724F349" w14:textId="77777777" w:rsidTr="00482C40">
        <w:trPr>
          <w:trHeight w:val="464"/>
        </w:trPr>
        <w:tc>
          <w:tcPr>
            <w:tcW w:w="3302" w:type="dxa"/>
            <w:vAlign w:val="center"/>
          </w:tcPr>
          <w:p w14:paraId="6E45EF22" w14:textId="77777777" w:rsidR="00565099" w:rsidRPr="00AA380A" w:rsidRDefault="00565099" w:rsidP="00152827">
            <w:pPr>
              <w:jc w:val="center"/>
              <w:rPr>
                <w:rFonts w:ascii="Calibri" w:hAnsi="Calibri"/>
                <w:b/>
                <w:sz w:val="22"/>
              </w:rPr>
            </w:pPr>
            <w:r w:rsidRPr="00AA380A">
              <w:rPr>
                <w:rFonts w:ascii="Calibri" w:hAnsi="Calibri" w:hint="eastAsia"/>
                <w:b/>
                <w:sz w:val="22"/>
              </w:rPr>
              <w:t>S</w:t>
            </w:r>
            <w:r w:rsidRPr="00AA380A">
              <w:rPr>
                <w:rFonts w:ascii="Calibri" w:hAnsi="Calibri"/>
                <w:b/>
                <w:sz w:val="22"/>
              </w:rPr>
              <w:t>3FD</w:t>
            </w:r>
          </w:p>
        </w:tc>
        <w:tc>
          <w:tcPr>
            <w:tcW w:w="1980" w:type="dxa"/>
            <w:vAlign w:val="center"/>
          </w:tcPr>
          <w:p w14:paraId="0BF3E138" w14:textId="77777777" w:rsidR="00565099" w:rsidRPr="00AA380A" w:rsidRDefault="00565099" w:rsidP="00152827">
            <w:pPr>
              <w:jc w:val="center"/>
              <w:rPr>
                <w:rFonts w:ascii="Calibri" w:hAnsi="Calibri"/>
                <w:b/>
                <w:sz w:val="22"/>
              </w:rPr>
            </w:pPr>
            <w:r w:rsidRPr="00AA380A">
              <w:rPr>
                <w:rFonts w:ascii="Calibri" w:hAnsi="Calibri" w:hint="eastAsia"/>
                <w:b/>
                <w:sz w:val="22"/>
              </w:rPr>
              <w:t>0</w:t>
            </w:r>
            <w:r w:rsidRPr="00AA380A">
              <w:rPr>
                <w:rFonts w:ascii="Calibri" w:hAnsi="Calibri"/>
                <w:b/>
                <w:sz w:val="22"/>
              </w:rPr>
              <w:t>.928</w:t>
            </w:r>
          </w:p>
        </w:tc>
        <w:tc>
          <w:tcPr>
            <w:tcW w:w="1980" w:type="dxa"/>
            <w:vAlign w:val="center"/>
          </w:tcPr>
          <w:p w14:paraId="2613CA2E" w14:textId="77777777" w:rsidR="00565099" w:rsidRPr="00AA380A" w:rsidRDefault="00565099" w:rsidP="00152827">
            <w:pPr>
              <w:jc w:val="center"/>
              <w:rPr>
                <w:rFonts w:ascii="Calibri" w:hAnsi="Calibri"/>
                <w:b/>
                <w:sz w:val="22"/>
              </w:rPr>
            </w:pPr>
            <w:r w:rsidRPr="00AA380A">
              <w:rPr>
                <w:rFonts w:ascii="Calibri" w:hAnsi="Calibri" w:hint="eastAsia"/>
                <w:b/>
                <w:sz w:val="22"/>
              </w:rPr>
              <w:t>0</w:t>
            </w:r>
            <w:r w:rsidRPr="00AA380A">
              <w:rPr>
                <w:rFonts w:ascii="Calibri" w:hAnsi="Calibri"/>
                <w:b/>
                <w:sz w:val="22"/>
              </w:rPr>
              <w:t>.913</w:t>
            </w:r>
          </w:p>
        </w:tc>
        <w:tc>
          <w:tcPr>
            <w:tcW w:w="1980" w:type="dxa"/>
            <w:vAlign w:val="center"/>
          </w:tcPr>
          <w:p w14:paraId="60402053" w14:textId="77777777" w:rsidR="00565099" w:rsidRPr="00AA380A" w:rsidRDefault="00565099" w:rsidP="00152827">
            <w:pPr>
              <w:jc w:val="center"/>
              <w:rPr>
                <w:rFonts w:ascii="Calibri" w:hAnsi="Calibri"/>
                <w:b/>
                <w:sz w:val="22"/>
              </w:rPr>
            </w:pPr>
            <w:r w:rsidRPr="00AA380A">
              <w:rPr>
                <w:rFonts w:ascii="Calibri" w:hAnsi="Calibri" w:hint="eastAsia"/>
                <w:b/>
                <w:sz w:val="22"/>
              </w:rPr>
              <w:t>0</w:t>
            </w:r>
            <w:r w:rsidRPr="00AA380A">
              <w:rPr>
                <w:rFonts w:ascii="Calibri" w:hAnsi="Calibri"/>
                <w:b/>
                <w:sz w:val="22"/>
              </w:rPr>
              <w:t>.840</w:t>
            </w:r>
          </w:p>
        </w:tc>
      </w:tr>
    </w:tbl>
    <w:p w14:paraId="11FAA6BD" w14:textId="57FB5967" w:rsidR="00565099" w:rsidRPr="00AA380A" w:rsidRDefault="006A587F" w:rsidP="006A587F">
      <w:pPr>
        <w:pStyle w:val="EndNoteBibliography"/>
        <w:spacing w:after="0"/>
      </w:pPr>
      <w:r w:rsidRPr="00AA380A">
        <w:rPr>
          <w:rFonts w:hint="eastAsia"/>
        </w:rPr>
        <w:t>* We chose S3FD for face detection</w:t>
      </w:r>
    </w:p>
    <w:p w14:paraId="24D60792" w14:textId="77777777" w:rsidR="006A587F" w:rsidRPr="00AA380A" w:rsidRDefault="006A587F" w:rsidP="00565099">
      <w:pPr>
        <w:pStyle w:val="EndNoteBibliography"/>
        <w:spacing w:after="0"/>
      </w:pPr>
    </w:p>
    <w:p w14:paraId="57DB58C8" w14:textId="77777777" w:rsidR="00565099" w:rsidRPr="00AA380A" w:rsidRDefault="00565099" w:rsidP="00565099">
      <w:pPr>
        <w:pStyle w:val="Heading3"/>
        <w:jc w:val="both"/>
        <w:rPr>
          <w:b/>
          <w:lang w:eastAsia="zh-CN"/>
        </w:rPr>
      </w:pPr>
      <w:r w:rsidRPr="00AA380A">
        <w:rPr>
          <w:b/>
        </w:rPr>
        <w:t>Refere</w:t>
      </w:r>
      <w:sdt>
        <w:sdtPr>
          <w:rPr>
            <w:b/>
          </w:rPr>
          <w:tag w:val="goog_rdk_0"/>
          <w:id w:val="-336309894"/>
        </w:sdtPr>
        <w:sdtEndPr/>
        <w:sdtContent/>
      </w:sdt>
      <w:r w:rsidRPr="00AA380A">
        <w:rPr>
          <w:b/>
        </w:rPr>
        <w:t>nces</w:t>
      </w:r>
      <w:bookmarkStart w:id="1" w:name="_GoBack"/>
      <w:bookmarkEnd w:id="1"/>
    </w:p>
    <w:p w14:paraId="4D536AC9" w14:textId="3DA2F86A" w:rsidR="002468D9" w:rsidRPr="00AA380A" w:rsidRDefault="002468D9" w:rsidP="002468D9">
      <w:pPr>
        <w:pStyle w:val="EndNoteBibliography"/>
        <w:spacing w:after="0"/>
        <w:ind w:left="720" w:hanging="720"/>
      </w:pPr>
      <w:r w:rsidRPr="00AA380A">
        <w:t>1</w:t>
      </w:r>
      <w:r w:rsidRPr="00AA380A">
        <w:tab/>
        <w:t xml:space="preserve">Ohn-Bar, E. &amp; Trivedi, M. M. To boost or not to boost? on the limits of boosted trees for object detection. </w:t>
      </w:r>
      <w:r w:rsidRPr="00AA380A">
        <w:rPr>
          <w:i/>
        </w:rPr>
        <w:t>2016 23rd International conference on pattern recognition (ICPR)</w:t>
      </w:r>
      <w:r w:rsidRPr="00AA380A">
        <w:t>, 3350-3355 (2016).</w:t>
      </w:r>
    </w:p>
    <w:p w14:paraId="10EA2AEA" w14:textId="77777777" w:rsidR="002468D9" w:rsidRPr="00AA380A" w:rsidRDefault="002468D9" w:rsidP="002468D9">
      <w:pPr>
        <w:pStyle w:val="EndNoteBibliography"/>
        <w:spacing w:after="0"/>
        <w:ind w:left="720" w:hanging="720"/>
      </w:pPr>
      <w:r w:rsidRPr="00AA380A">
        <w:t>2</w:t>
      </w:r>
      <w:r w:rsidRPr="00AA380A">
        <w:tab/>
        <w:t xml:space="preserve">Yang, S., Luo, P., Loy, C.-C. &amp; Tang, X. Wider face: A face detection benchmark. </w:t>
      </w:r>
      <w:r w:rsidRPr="00AA380A">
        <w:rPr>
          <w:i/>
        </w:rPr>
        <w:t>IEEE conference on computer vision and pattern recognition</w:t>
      </w:r>
      <w:r w:rsidRPr="00AA380A">
        <w:t>, 5525-5533 (2016).</w:t>
      </w:r>
    </w:p>
    <w:p w14:paraId="5601F3AE" w14:textId="77777777" w:rsidR="002468D9" w:rsidRPr="00AA380A" w:rsidRDefault="002468D9" w:rsidP="002468D9">
      <w:pPr>
        <w:pStyle w:val="EndNoteBibliography"/>
        <w:spacing w:after="0"/>
        <w:ind w:left="720" w:hanging="720"/>
      </w:pPr>
      <w:r w:rsidRPr="00AA380A">
        <w:t>3</w:t>
      </w:r>
      <w:r w:rsidRPr="00AA380A">
        <w:tab/>
        <w:t xml:space="preserve">Yang, B., Yan, J., Lei, Z. &amp; Li, S. Z. Aggregate channel features for multi-view face detection. </w:t>
      </w:r>
      <w:r w:rsidRPr="00AA380A">
        <w:rPr>
          <w:i/>
        </w:rPr>
        <w:t>IEEE International joint conference on biometrics</w:t>
      </w:r>
      <w:r w:rsidRPr="00AA380A">
        <w:t>, 1-8 (2014).</w:t>
      </w:r>
    </w:p>
    <w:p w14:paraId="05131F9B" w14:textId="77777777" w:rsidR="002468D9" w:rsidRPr="00AA380A" w:rsidRDefault="002468D9" w:rsidP="002468D9">
      <w:pPr>
        <w:pStyle w:val="EndNoteBibliography"/>
        <w:spacing w:after="0"/>
        <w:ind w:left="720" w:hanging="720"/>
      </w:pPr>
      <w:r w:rsidRPr="00AA380A">
        <w:t>4</w:t>
      </w:r>
      <w:r w:rsidRPr="00AA380A">
        <w:tab/>
        <w:t xml:space="preserve">Yang, S., Luo, P., Loy, C.-C. &amp; Tang, X. From facial parts responses to face detection: A deep learning approach. </w:t>
      </w:r>
      <w:r w:rsidRPr="00AA380A">
        <w:rPr>
          <w:i/>
        </w:rPr>
        <w:t>IEEE International conference on computer vision</w:t>
      </w:r>
      <w:r w:rsidRPr="00AA380A">
        <w:t>, 3676-3684 (2015).</w:t>
      </w:r>
    </w:p>
    <w:p w14:paraId="4F973D67" w14:textId="77777777" w:rsidR="002468D9" w:rsidRPr="00AA380A" w:rsidRDefault="002468D9" w:rsidP="002468D9">
      <w:pPr>
        <w:pStyle w:val="EndNoteBibliography"/>
        <w:spacing w:after="0"/>
        <w:ind w:left="720" w:hanging="720"/>
      </w:pPr>
      <w:r w:rsidRPr="00AA380A">
        <w:t>5</w:t>
      </w:r>
      <w:r w:rsidRPr="00AA380A">
        <w:tab/>
        <w:t xml:space="preserve">Zhang, K., Zhang, Z., Li, Z. &amp; Qiao, Y. Joint face detection and alignment using multitask cascaded convolutional networks. </w:t>
      </w:r>
      <w:r w:rsidRPr="00AA380A">
        <w:rPr>
          <w:i/>
        </w:rPr>
        <w:t>IEEE Signal Processing Letters</w:t>
      </w:r>
      <w:r w:rsidRPr="00AA380A">
        <w:t xml:space="preserve"> </w:t>
      </w:r>
      <w:r w:rsidRPr="00AA380A">
        <w:rPr>
          <w:b/>
        </w:rPr>
        <w:t>23</w:t>
      </w:r>
      <w:r w:rsidRPr="00AA380A">
        <w:t>, 1499-1503 (2016).</w:t>
      </w:r>
    </w:p>
    <w:p w14:paraId="5A346451" w14:textId="77777777" w:rsidR="002468D9" w:rsidRPr="00AA380A" w:rsidRDefault="002468D9" w:rsidP="002468D9">
      <w:pPr>
        <w:pStyle w:val="EndNoteBibliography"/>
        <w:ind w:left="720" w:hanging="720"/>
      </w:pPr>
      <w:r w:rsidRPr="00AA380A">
        <w:t>6</w:t>
      </w:r>
      <w:r w:rsidRPr="00AA380A">
        <w:tab/>
        <w:t xml:space="preserve">Zhu, C., Zheng, Y., Luu, K. &amp; Savvides, M. Cms-rcnn: contextual multi-scale region-based cnn for unconstrained face detection in </w:t>
      </w:r>
      <w:r w:rsidRPr="00AA380A">
        <w:rPr>
          <w:i/>
        </w:rPr>
        <w:t>Deep learning for biometrics</w:t>
      </w:r>
      <w:r w:rsidRPr="00AA380A">
        <w:t>, 57-79 (Springer, 2017).</w:t>
      </w:r>
    </w:p>
    <w:p w14:paraId="6AB06257" w14:textId="2D9B65F3" w:rsidR="00565099" w:rsidRPr="00AA380A" w:rsidRDefault="0056509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565099" w:rsidRPr="00AA380A" w:rsidSect="00AA38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54C878" w14:textId="77777777" w:rsidR="00DB7C0E" w:rsidRDefault="00DB7C0E" w:rsidP="00DD377A">
      <w:pPr>
        <w:spacing w:after="0" w:line="240" w:lineRule="auto"/>
      </w:pPr>
      <w:r>
        <w:separator/>
      </w:r>
    </w:p>
  </w:endnote>
  <w:endnote w:type="continuationSeparator" w:id="0">
    <w:p w14:paraId="6E2CC32F" w14:textId="77777777" w:rsidR="00DB7C0E" w:rsidRDefault="00DB7C0E" w:rsidP="00DD3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03CAFE" w14:textId="77777777" w:rsidR="00DB7C0E" w:rsidRDefault="00DB7C0E" w:rsidP="00DD377A">
      <w:pPr>
        <w:spacing w:after="0" w:line="240" w:lineRule="auto"/>
      </w:pPr>
      <w:r>
        <w:separator/>
      </w:r>
    </w:p>
  </w:footnote>
  <w:footnote w:type="continuationSeparator" w:id="0">
    <w:p w14:paraId="4B16F2E2" w14:textId="77777777" w:rsidR="00DB7C0E" w:rsidRDefault="00DB7C0E" w:rsidP="00DD37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9A2593"/>
    <w:multiLevelType w:val="hybridMultilevel"/>
    <w:tmpl w:val="439E5A20"/>
    <w:lvl w:ilvl="0" w:tplc="04090003">
      <w:start w:val="1"/>
      <w:numFmt w:val="bullet"/>
      <w:lvlText w:val="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2CC419EB"/>
    <w:multiLevelType w:val="hybridMultilevel"/>
    <w:tmpl w:val="436CE94E"/>
    <w:lvl w:ilvl="0" w:tplc="84427DD2">
      <w:numFmt w:val="bullet"/>
      <w:lvlText w:val=""/>
      <w:lvlJc w:val="left"/>
      <w:pPr>
        <w:ind w:left="760" w:hanging="360"/>
      </w:pPr>
      <w:rPr>
        <w:rFonts w:ascii="Wingdings" w:eastAsia="Malgun Gothic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CA93EB6"/>
    <w:multiLevelType w:val="hybridMultilevel"/>
    <w:tmpl w:val="DD86DA46"/>
    <w:lvl w:ilvl="0" w:tplc="FC56346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208332C"/>
    <w:multiLevelType w:val="hybridMultilevel"/>
    <w:tmpl w:val="F44EF2BE"/>
    <w:lvl w:ilvl="0" w:tplc="6152204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AE37825"/>
    <w:multiLevelType w:val="hybridMultilevel"/>
    <w:tmpl w:val="017C2E2E"/>
    <w:lvl w:ilvl="0" w:tplc="F71461D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2E37636"/>
    <w:multiLevelType w:val="hybridMultilevel"/>
    <w:tmpl w:val="CBA897D0"/>
    <w:lvl w:ilvl="0" w:tplc="F66079A0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yNjE1NTCxMLAwM7RQ0lEKTi0uzszPAykwMqgFAI12mfItAAAA"/>
    <w:docVar w:name="EN.Layout" w:val="&lt;ENLayout&gt;&lt;Style&gt;Nature Scientific Reports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dpte2zjdf2vhee0vm5sf0cxttffp5x5a5f&quot;&gt;My EndNote Library&lt;record-ids&gt;&lt;item&gt;7&lt;/item&gt;&lt;item&gt;8&lt;/item&gt;&lt;item&gt;9&lt;/item&gt;&lt;item&gt;10&lt;/item&gt;&lt;item&gt;11&lt;/item&gt;&lt;item&gt;13&lt;/item&gt;&lt;/record-ids&gt;&lt;/item&gt;&lt;/Libraries&gt;"/>
  </w:docVars>
  <w:rsids>
    <w:rsidRoot w:val="008E226D"/>
    <w:rsid w:val="000138AD"/>
    <w:rsid w:val="00027DD2"/>
    <w:rsid w:val="000548EF"/>
    <w:rsid w:val="00065AD4"/>
    <w:rsid w:val="00085D3B"/>
    <w:rsid w:val="0009209B"/>
    <w:rsid w:val="000A79A4"/>
    <w:rsid w:val="000B2BE4"/>
    <w:rsid w:val="000B7982"/>
    <w:rsid w:val="000E2382"/>
    <w:rsid w:val="000F5FA3"/>
    <w:rsid w:val="00103BA3"/>
    <w:rsid w:val="001070E8"/>
    <w:rsid w:val="00107DBA"/>
    <w:rsid w:val="00115279"/>
    <w:rsid w:val="00124E1A"/>
    <w:rsid w:val="0014529B"/>
    <w:rsid w:val="00155556"/>
    <w:rsid w:val="00155628"/>
    <w:rsid w:val="00162C8E"/>
    <w:rsid w:val="00166917"/>
    <w:rsid w:val="00184983"/>
    <w:rsid w:val="001E735B"/>
    <w:rsid w:val="00212902"/>
    <w:rsid w:val="002145DB"/>
    <w:rsid w:val="002164B6"/>
    <w:rsid w:val="00225E37"/>
    <w:rsid w:val="002302FD"/>
    <w:rsid w:val="002351C4"/>
    <w:rsid w:val="00240C57"/>
    <w:rsid w:val="002468D9"/>
    <w:rsid w:val="00256A2D"/>
    <w:rsid w:val="0025717A"/>
    <w:rsid w:val="00267C8F"/>
    <w:rsid w:val="002A4D3C"/>
    <w:rsid w:val="002B29A0"/>
    <w:rsid w:val="002D0317"/>
    <w:rsid w:val="002D0A8A"/>
    <w:rsid w:val="002E2C64"/>
    <w:rsid w:val="00312878"/>
    <w:rsid w:val="003244CB"/>
    <w:rsid w:val="00351B6E"/>
    <w:rsid w:val="003661D6"/>
    <w:rsid w:val="003734DC"/>
    <w:rsid w:val="00381712"/>
    <w:rsid w:val="00385A17"/>
    <w:rsid w:val="00391089"/>
    <w:rsid w:val="00392195"/>
    <w:rsid w:val="003943C1"/>
    <w:rsid w:val="0039465D"/>
    <w:rsid w:val="003B2CFE"/>
    <w:rsid w:val="003C1A4C"/>
    <w:rsid w:val="003E776A"/>
    <w:rsid w:val="003F5937"/>
    <w:rsid w:val="004133DC"/>
    <w:rsid w:val="00427A14"/>
    <w:rsid w:val="00456F70"/>
    <w:rsid w:val="00466C25"/>
    <w:rsid w:val="004710B5"/>
    <w:rsid w:val="00482C40"/>
    <w:rsid w:val="0049214F"/>
    <w:rsid w:val="004966D2"/>
    <w:rsid w:val="004A09DC"/>
    <w:rsid w:val="004A2573"/>
    <w:rsid w:val="004A51F3"/>
    <w:rsid w:val="004A5259"/>
    <w:rsid w:val="004B4219"/>
    <w:rsid w:val="004C256C"/>
    <w:rsid w:val="004C2D61"/>
    <w:rsid w:val="004C5258"/>
    <w:rsid w:val="004D120F"/>
    <w:rsid w:val="004E3BEE"/>
    <w:rsid w:val="004F3ACB"/>
    <w:rsid w:val="004F56B7"/>
    <w:rsid w:val="005177D1"/>
    <w:rsid w:val="00536F63"/>
    <w:rsid w:val="00555F1C"/>
    <w:rsid w:val="00556088"/>
    <w:rsid w:val="00565099"/>
    <w:rsid w:val="00582254"/>
    <w:rsid w:val="00587CDB"/>
    <w:rsid w:val="005B76D8"/>
    <w:rsid w:val="006050C4"/>
    <w:rsid w:val="00612A8A"/>
    <w:rsid w:val="0063088B"/>
    <w:rsid w:val="0068048B"/>
    <w:rsid w:val="006A587F"/>
    <w:rsid w:val="006B2234"/>
    <w:rsid w:val="006B339C"/>
    <w:rsid w:val="006B45B9"/>
    <w:rsid w:val="006D2D73"/>
    <w:rsid w:val="006E4101"/>
    <w:rsid w:val="0070120B"/>
    <w:rsid w:val="00716A29"/>
    <w:rsid w:val="00731743"/>
    <w:rsid w:val="007414B1"/>
    <w:rsid w:val="00753EE5"/>
    <w:rsid w:val="0075514F"/>
    <w:rsid w:val="0075753A"/>
    <w:rsid w:val="00784AD3"/>
    <w:rsid w:val="00797FBC"/>
    <w:rsid w:val="007B7765"/>
    <w:rsid w:val="007C31C8"/>
    <w:rsid w:val="007D0A94"/>
    <w:rsid w:val="007F0105"/>
    <w:rsid w:val="007F2E30"/>
    <w:rsid w:val="007F3DAB"/>
    <w:rsid w:val="007F5B78"/>
    <w:rsid w:val="007F7BBC"/>
    <w:rsid w:val="00807DB8"/>
    <w:rsid w:val="0083168A"/>
    <w:rsid w:val="008327CA"/>
    <w:rsid w:val="00832959"/>
    <w:rsid w:val="00865B6C"/>
    <w:rsid w:val="00880C1C"/>
    <w:rsid w:val="0088691B"/>
    <w:rsid w:val="00891105"/>
    <w:rsid w:val="008973F9"/>
    <w:rsid w:val="008A139F"/>
    <w:rsid w:val="008A67AD"/>
    <w:rsid w:val="008B42D2"/>
    <w:rsid w:val="008B4453"/>
    <w:rsid w:val="008E226D"/>
    <w:rsid w:val="00904118"/>
    <w:rsid w:val="00906A0A"/>
    <w:rsid w:val="0092669B"/>
    <w:rsid w:val="00934CAD"/>
    <w:rsid w:val="009364D1"/>
    <w:rsid w:val="00936B71"/>
    <w:rsid w:val="009701C9"/>
    <w:rsid w:val="009739B5"/>
    <w:rsid w:val="00976D2A"/>
    <w:rsid w:val="009961B1"/>
    <w:rsid w:val="009C2952"/>
    <w:rsid w:val="009C5AEC"/>
    <w:rsid w:val="009E2B49"/>
    <w:rsid w:val="009E4B76"/>
    <w:rsid w:val="009E4D5C"/>
    <w:rsid w:val="009E714D"/>
    <w:rsid w:val="00A13334"/>
    <w:rsid w:val="00A225AC"/>
    <w:rsid w:val="00A34D35"/>
    <w:rsid w:val="00A420BB"/>
    <w:rsid w:val="00A47506"/>
    <w:rsid w:val="00A533E2"/>
    <w:rsid w:val="00A5390C"/>
    <w:rsid w:val="00A703D3"/>
    <w:rsid w:val="00A77D26"/>
    <w:rsid w:val="00A83822"/>
    <w:rsid w:val="00A96B1A"/>
    <w:rsid w:val="00A9718B"/>
    <w:rsid w:val="00AA380A"/>
    <w:rsid w:val="00AE589C"/>
    <w:rsid w:val="00AF0BAD"/>
    <w:rsid w:val="00AF2CD9"/>
    <w:rsid w:val="00B402A2"/>
    <w:rsid w:val="00B50488"/>
    <w:rsid w:val="00B54E82"/>
    <w:rsid w:val="00B56BD6"/>
    <w:rsid w:val="00B60553"/>
    <w:rsid w:val="00B76653"/>
    <w:rsid w:val="00B95FAF"/>
    <w:rsid w:val="00B9690C"/>
    <w:rsid w:val="00BA0D60"/>
    <w:rsid w:val="00BB30D3"/>
    <w:rsid w:val="00BC1259"/>
    <w:rsid w:val="00BD0CDE"/>
    <w:rsid w:val="00BF09BB"/>
    <w:rsid w:val="00C113B9"/>
    <w:rsid w:val="00C30842"/>
    <w:rsid w:val="00C30E8A"/>
    <w:rsid w:val="00C3555C"/>
    <w:rsid w:val="00C50370"/>
    <w:rsid w:val="00C73820"/>
    <w:rsid w:val="00C754FC"/>
    <w:rsid w:val="00C82BDA"/>
    <w:rsid w:val="00C874B4"/>
    <w:rsid w:val="00C9227D"/>
    <w:rsid w:val="00CA23B4"/>
    <w:rsid w:val="00CB5A75"/>
    <w:rsid w:val="00CC0A7D"/>
    <w:rsid w:val="00CC2572"/>
    <w:rsid w:val="00CC431D"/>
    <w:rsid w:val="00CD297A"/>
    <w:rsid w:val="00CD4A5A"/>
    <w:rsid w:val="00D109D2"/>
    <w:rsid w:val="00D23196"/>
    <w:rsid w:val="00D24031"/>
    <w:rsid w:val="00D35623"/>
    <w:rsid w:val="00D62E55"/>
    <w:rsid w:val="00D82830"/>
    <w:rsid w:val="00DA1A9C"/>
    <w:rsid w:val="00DA6368"/>
    <w:rsid w:val="00DB6C47"/>
    <w:rsid w:val="00DB7C0E"/>
    <w:rsid w:val="00DC53BD"/>
    <w:rsid w:val="00DD03B8"/>
    <w:rsid w:val="00DD377A"/>
    <w:rsid w:val="00DD3D0B"/>
    <w:rsid w:val="00DF2603"/>
    <w:rsid w:val="00E167A9"/>
    <w:rsid w:val="00E24CE1"/>
    <w:rsid w:val="00E2680A"/>
    <w:rsid w:val="00E80C8E"/>
    <w:rsid w:val="00EA7796"/>
    <w:rsid w:val="00EB2737"/>
    <w:rsid w:val="00EB4BDC"/>
    <w:rsid w:val="00ED4DAF"/>
    <w:rsid w:val="00EE3833"/>
    <w:rsid w:val="00EE58C7"/>
    <w:rsid w:val="00F071EA"/>
    <w:rsid w:val="00F327BA"/>
    <w:rsid w:val="00F36944"/>
    <w:rsid w:val="00F7512A"/>
    <w:rsid w:val="00F878ED"/>
    <w:rsid w:val="00F909C2"/>
    <w:rsid w:val="00F933A7"/>
    <w:rsid w:val="00FA3AE1"/>
    <w:rsid w:val="00FE7290"/>
    <w:rsid w:val="00FF2422"/>
    <w:rsid w:val="00FF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AB9CFA"/>
  <w15:docId w15:val="{2FC653F8-4BCB-4F44-B5AA-4E53019CE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14B1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C738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8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8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82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82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82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37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377A"/>
  </w:style>
  <w:style w:type="paragraph" w:styleId="Footer">
    <w:name w:val="footer"/>
    <w:basedOn w:val="Normal"/>
    <w:link w:val="FooterChar"/>
    <w:uiPriority w:val="99"/>
    <w:unhideWhenUsed/>
    <w:rsid w:val="00DD37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377A"/>
  </w:style>
  <w:style w:type="table" w:styleId="TableGrid">
    <w:name w:val="Table Grid"/>
    <w:basedOn w:val="TableNormal"/>
    <w:uiPriority w:val="59"/>
    <w:rsid w:val="00DD377A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4A2573"/>
    <w:rPr>
      <w:i/>
      <w:iCs/>
      <w:color w:val="808080" w:themeColor="text1" w:themeTint="7F"/>
    </w:rPr>
  </w:style>
  <w:style w:type="paragraph" w:customStyle="1" w:styleId="EndNoteBibliography">
    <w:name w:val="EndNote Bibliography"/>
    <w:basedOn w:val="Normal"/>
    <w:link w:val="EndNoteBibliographyChar"/>
    <w:rsid w:val="00565099"/>
    <w:pPr>
      <w:spacing w:after="200"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5099"/>
    <w:rPr>
      <w:rFonts w:ascii="Malgun Gothic" w:eastAsia="Malgun Gothic" w:hAnsi="Malgun Gothic"/>
      <w:noProof/>
    </w:rPr>
  </w:style>
  <w:style w:type="paragraph" w:customStyle="1" w:styleId="Heading3">
    <w:name w:val="Heading3"/>
    <w:basedOn w:val="Normal"/>
    <w:link w:val="Heading3Char"/>
    <w:qFormat/>
    <w:rsid w:val="00565099"/>
    <w:pPr>
      <w:widowControl/>
      <w:wordWrap/>
      <w:autoSpaceDE/>
      <w:autoSpaceDN/>
      <w:jc w:val="left"/>
    </w:pPr>
    <w:rPr>
      <w:rFonts w:ascii="Times New Roman" w:eastAsia="SimSun" w:hAnsi="Times New Roman" w:cs="Times New Roman"/>
      <w:kern w:val="0"/>
      <w:sz w:val="28"/>
      <w:szCs w:val="28"/>
      <w:lang w:eastAsia="en-US"/>
    </w:rPr>
  </w:style>
  <w:style w:type="character" w:customStyle="1" w:styleId="Heading3Char">
    <w:name w:val="Heading3 Char"/>
    <w:basedOn w:val="DefaultParagraphFont"/>
    <w:link w:val="Heading3"/>
    <w:rsid w:val="00565099"/>
    <w:rPr>
      <w:rFonts w:ascii="Times New Roman" w:eastAsia="SimSun" w:hAnsi="Times New Roman" w:cs="Times New Roman"/>
      <w:kern w:val="0"/>
      <w:sz w:val="28"/>
      <w:szCs w:val="2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A09D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09DC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Vanitha M.</cp:lastModifiedBy>
  <cp:revision>4</cp:revision>
  <dcterms:created xsi:type="dcterms:W3CDTF">2022-01-20T07:09:00Z</dcterms:created>
  <dcterms:modified xsi:type="dcterms:W3CDTF">2022-04-22T02:46:00Z</dcterms:modified>
</cp:coreProperties>
</file>